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3C3296" w14:textId="77777777" w:rsidR="00B538B4" w:rsidRPr="00F95CA7" w:rsidRDefault="00B538B4" w:rsidP="00B538B4">
      <w:pPr>
        <w:pStyle w:val="PlainText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F95CA7">
        <w:rPr>
          <w:rFonts w:ascii="Times New Roman" w:hAnsi="Times New Roman" w:cs="Times New Roman"/>
          <w:b/>
          <w:bCs/>
          <w:iCs/>
          <w:sz w:val="24"/>
          <w:szCs w:val="24"/>
        </w:rPr>
        <w:t>Table S1. Clinical informat</w:t>
      </w:r>
      <w:bookmarkStart w:id="0" w:name="_GoBack"/>
      <w:bookmarkEnd w:id="0"/>
      <w:r w:rsidRPr="00F95CA7">
        <w:rPr>
          <w:rFonts w:ascii="Times New Roman" w:hAnsi="Times New Roman" w:cs="Times New Roman"/>
          <w:b/>
          <w:bCs/>
          <w:iCs/>
          <w:sz w:val="24"/>
          <w:szCs w:val="24"/>
        </w:rPr>
        <w:t>ion of 22 patients with ASHN</w:t>
      </w:r>
    </w:p>
    <w:p w14:paraId="1A6D8DD8" w14:textId="77777777" w:rsidR="00B538B4" w:rsidRPr="00F95CA7" w:rsidRDefault="00B538B4" w:rsidP="00B538B4">
      <w:pPr>
        <w:rPr>
          <w:rFonts w:ascii="Times New Roman" w:eastAsia="Yu Gothic" w:hAnsi="Times New Roman" w:cs="Times New Roman"/>
          <w:strike/>
          <w:kern w:val="0"/>
          <w:sz w:val="20"/>
          <w:szCs w:val="20"/>
        </w:rPr>
      </w:pPr>
    </w:p>
    <w:tbl>
      <w:tblPr>
        <w:tblpPr w:leftFromText="142" w:rightFromText="142" w:vertAnchor="text" w:tblpY="1"/>
        <w:tblOverlap w:val="never"/>
        <w:tblW w:w="128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567"/>
        <w:gridCol w:w="1134"/>
        <w:gridCol w:w="1134"/>
        <w:gridCol w:w="992"/>
        <w:gridCol w:w="1418"/>
        <w:gridCol w:w="1134"/>
        <w:gridCol w:w="3644"/>
        <w:gridCol w:w="993"/>
        <w:gridCol w:w="992"/>
      </w:tblGrid>
      <w:tr w:rsidR="00F95CA7" w:rsidRPr="00F95CA7" w14:paraId="31D7BD40" w14:textId="77777777" w:rsidTr="00A60114">
        <w:trPr>
          <w:trHeight w:val="75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59C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1DFC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F53C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etastasis at initial diagno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CA7B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lasma fibrinogen (mg/d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7AD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rogno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0AAB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ancer-specific death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16A3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currence</w:t>
            </w:r>
          </w:p>
          <w:p w14:paraId="136A673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/metastasis</w:t>
            </w:r>
          </w:p>
        </w:tc>
        <w:tc>
          <w:tcPr>
            <w:tcW w:w="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C0C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EB902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S</w:t>
            </w:r>
          </w:p>
          <w:p w14:paraId="2FAC616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month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1D144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FS</w:t>
            </w:r>
          </w:p>
          <w:p w14:paraId="4365C23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months)</w:t>
            </w:r>
          </w:p>
        </w:tc>
      </w:tr>
      <w:tr w:rsidR="00F95CA7" w:rsidRPr="00F95CA7" w14:paraId="334250E7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1CDD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113E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51E3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4D8D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FD2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ABD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0A3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689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RT </w:t>
            </w:r>
            <w:r w:rsidRPr="00F95CA7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(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0Gy</w:t>
            </w:r>
            <w:r w:rsidRPr="00F95CA7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)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, PT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8B2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1B4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F95CA7" w:rsidRPr="00F95CA7" w14:paraId="7DB6A0FB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8D2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E5D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2653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0110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A48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56C3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458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ocal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A82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L-2, surgery, DTX,</w:t>
            </w:r>
            <w:r w:rsidRPr="00F95CA7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alliative RT (20Gy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B9C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1C40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F95CA7" w:rsidRPr="00F95CA7" w14:paraId="576DEA1F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C64D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616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4F5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6272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7ED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C643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CF1C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N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25AF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urgery, IL-2, RT (53.5Gy), DT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937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6E30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</w:t>
            </w:r>
          </w:p>
        </w:tc>
      </w:tr>
      <w:tr w:rsidR="00F95CA7" w:rsidRPr="00F95CA7" w14:paraId="4D621D80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9A6E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286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EB5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F5B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658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525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C83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F1E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T (60Gy), DT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905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873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95CA7" w:rsidRPr="00F95CA7" w14:paraId="7ED7986D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A42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07D2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B7BD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AD3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215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001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509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ocal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5E1D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T (60Gy), PT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4D4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BFB0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95CA7" w:rsidRPr="00F95CA7" w14:paraId="33C53E8F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977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927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97BB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92E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D46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528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  <w:r w:rsidRPr="00F95CA7" w:rsidDel="00241705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E59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E40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T (60Gy), surgery, PT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3C1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D36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</w:t>
            </w:r>
          </w:p>
        </w:tc>
      </w:tr>
      <w:tr w:rsidR="00F95CA7" w:rsidRPr="00F95CA7" w14:paraId="38188396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BE8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2A7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E0C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272F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F75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801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  <w:r w:rsidRPr="00F95CA7" w:rsidDel="00241705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217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98A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T (60Gy), PT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81B4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CF53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5</w:t>
            </w:r>
          </w:p>
        </w:tc>
      </w:tr>
      <w:tr w:rsidR="00F95CA7" w:rsidRPr="00F95CA7" w14:paraId="6C54C1AF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E29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9CAF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AE6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948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33EC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AACB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013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N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822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T (70Gy), IL-2, surgery, PT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170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D02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95CA7" w:rsidRPr="00F95CA7" w14:paraId="31F737A3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3C1B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9014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38EB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473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0900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3BE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  <w:r w:rsidRPr="00F95CA7" w:rsidDel="00241705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3D9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FC42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T (60Gy), PT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5C8B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484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7</w:t>
            </w:r>
          </w:p>
        </w:tc>
      </w:tr>
      <w:tr w:rsidR="00F95CA7" w:rsidRPr="00F95CA7" w14:paraId="74EBF08C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475F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FB93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1E2D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9424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033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428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FE1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E2BF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RT (60Gy), PTX, </w:t>
            </w:r>
            <w:proofErr w:type="spellStart"/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azo</w:t>
            </w:r>
            <w:proofErr w:type="spellEnd"/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, DO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6ED0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E89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F95CA7" w:rsidRPr="00F95CA7" w14:paraId="48667F8D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293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F9DF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94E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91A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7EF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CFE3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  <w:r w:rsidRPr="00F95CA7" w:rsidDel="00241705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1B0C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5E4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T (60Gy), PT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5EC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A65F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F95CA7" w:rsidRPr="00F95CA7" w14:paraId="429BB36F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136D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EFD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3AF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D51E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D35D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6D2D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41BE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138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RT (60Gy), surgery, PTX, DTX, </w:t>
            </w:r>
            <w:proofErr w:type="spellStart"/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az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056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EE5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  <w:tr w:rsidR="00F95CA7" w:rsidRPr="00F95CA7" w14:paraId="2F3A0331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80C3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B812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4E5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94EF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5E2F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DDE2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F26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N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5F5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RT (60Gy), surgery, IL-2, RT, PTX, </w:t>
            </w:r>
            <w:proofErr w:type="spellStart"/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azo</w:t>
            </w:r>
            <w:proofErr w:type="spellEnd"/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,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709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BD6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</w:t>
            </w:r>
          </w:p>
        </w:tc>
      </w:tr>
      <w:tr w:rsidR="00F95CA7" w:rsidRPr="00F95CA7" w14:paraId="441D0E2A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426B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F7FD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54B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ung, L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C5F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C4F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F39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  <w:r w:rsidRPr="00F95CA7" w:rsidDel="00241705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138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ung, LN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8E30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T (60Gy), PT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9C1C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9B63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F95CA7" w:rsidRPr="00F95CA7" w14:paraId="4E9DBF5E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3BFF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7E34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5F3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AD8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B58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2A0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  <w:r w:rsidRPr="00F95CA7" w:rsidDel="00241705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1F8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ocal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D89C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RT (60Gy), PTX, </w:t>
            </w:r>
            <w:proofErr w:type="spellStart"/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azo</w:t>
            </w:r>
            <w:proofErr w:type="spellEnd"/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r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AC9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077B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6</w:t>
            </w:r>
          </w:p>
        </w:tc>
      </w:tr>
      <w:tr w:rsidR="00F95CA7" w:rsidRPr="00F95CA7" w14:paraId="1B6B9594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502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4A80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C6AC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9AD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E23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A6C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  <w:r w:rsidRPr="00F95CA7" w:rsidDel="00241705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2D1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N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642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surgery, RT (60Gy), DTX, </w:t>
            </w:r>
            <w:proofErr w:type="spellStart"/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az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311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220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4</w:t>
            </w:r>
          </w:p>
        </w:tc>
      </w:tr>
      <w:tr w:rsidR="00F95CA7" w:rsidRPr="00F95CA7" w14:paraId="7BF2B13F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0E3C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C18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440E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D742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B05B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616F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B903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ocal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923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urgery, RT (66Gy)</w:t>
            </w:r>
            <w:r w:rsidRPr="00F95CA7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,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DTX, IL-2, PT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1D1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0904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95CA7" w:rsidRPr="00F95CA7" w14:paraId="2E82FB72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B314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lastRenderedPageBreak/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BD0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FA02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DC3E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153C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690D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F1C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929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urgery, DT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C49B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640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F95CA7" w:rsidRPr="00F95CA7" w14:paraId="479D7CCF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FFE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49A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C544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989E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DA3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e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2A4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A56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ocal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68C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T (60Gy), PTX, DT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D75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E2CB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F95CA7" w:rsidRPr="00F95CA7" w14:paraId="36E2C461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DCB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A90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78B0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AC03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D22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B43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E64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A13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T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957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C6B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F95CA7" w:rsidRPr="00F95CA7" w14:paraId="2FE44934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80AD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329B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4245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225E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26B2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5D7E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9B04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ocal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C60B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surgery, RT (60Gy), IL-2, PTX, </w:t>
            </w:r>
            <w:proofErr w:type="spellStart"/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azo</w:t>
            </w:r>
            <w:proofErr w:type="spellEnd"/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r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4273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274A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5</w:t>
            </w:r>
          </w:p>
        </w:tc>
      </w:tr>
      <w:tr w:rsidR="00F95CA7" w:rsidRPr="00F95CA7" w14:paraId="142A41B0" w14:textId="77777777" w:rsidTr="00A60114">
        <w:trPr>
          <w:trHeight w:val="375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2B87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B98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4D13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A91E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MS Mincho" w:eastAsia="MS Mincho" w:hAnsi="MS Mincho" w:cs="MS Mincho" w:hint="eastAsia"/>
                <w:kern w:val="0"/>
                <w:sz w:val="20"/>
                <w:szCs w:val="20"/>
              </w:rPr>
              <w:t>≧</w:t>
            </w: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CE39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l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30E1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0F38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ocal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84E6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T (60Gy), surgery, IL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562D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E864" w14:textId="77777777" w:rsidR="00B538B4" w:rsidRPr="00F95CA7" w:rsidRDefault="00B538B4" w:rsidP="00A6011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5CA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2</w:t>
            </w:r>
          </w:p>
        </w:tc>
      </w:tr>
    </w:tbl>
    <w:p w14:paraId="3426AC12" w14:textId="77777777" w:rsidR="00B538B4" w:rsidRPr="00F95CA7" w:rsidRDefault="00B538B4" w:rsidP="00B538B4">
      <w:pPr>
        <w:rPr>
          <w:rFonts w:ascii="Times New Roman" w:hAnsi="Times New Roman" w:cs="Times New Roman"/>
        </w:rPr>
      </w:pPr>
    </w:p>
    <w:p w14:paraId="4AA3EBAE" w14:textId="77777777" w:rsidR="00B538B4" w:rsidRPr="00F95CA7" w:rsidRDefault="00B538B4" w:rsidP="00B538B4">
      <w:pPr>
        <w:rPr>
          <w:rFonts w:ascii="Times New Roman" w:eastAsia="Yu Gothic" w:hAnsi="Times New Roman" w:cs="Times New Roman"/>
          <w:kern w:val="0"/>
          <w:sz w:val="20"/>
          <w:szCs w:val="20"/>
        </w:rPr>
      </w:pPr>
      <w:r w:rsidRPr="00F95CA7">
        <w:rPr>
          <w:rFonts w:ascii="Times New Roman" w:eastAsia="Yu Gothic" w:hAnsi="Times New Roman" w:cs="Times New Roman"/>
          <w:kern w:val="0"/>
          <w:sz w:val="20"/>
          <w:szCs w:val="20"/>
        </w:rPr>
        <w:t>OS, overall survival; M, male; F, female; PFS, progression-free survival; RT, radiation therapy; PTX, paclitaxel;</w:t>
      </w:r>
      <w:r w:rsidRPr="00F95CA7">
        <w:rPr>
          <w:rFonts w:ascii="Times New Roman" w:hAnsi="Times New Roman" w:cs="Times New Roman"/>
          <w:sz w:val="20"/>
          <w:szCs w:val="20"/>
        </w:rPr>
        <w:t xml:space="preserve"> IL-2, interleukin-2; DTX, docetaxel; LN, lymph node; </w:t>
      </w:r>
      <w:proofErr w:type="spellStart"/>
      <w:r w:rsidRPr="00F95CA7">
        <w:rPr>
          <w:rFonts w:ascii="Times New Roman" w:hAnsi="Times New Roman" w:cs="Times New Roman"/>
          <w:sz w:val="20"/>
          <w:szCs w:val="20"/>
        </w:rPr>
        <w:t>Pazo</w:t>
      </w:r>
      <w:proofErr w:type="spellEnd"/>
      <w:r w:rsidRPr="00F95CA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95CA7">
        <w:rPr>
          <w:rFonts w:ascii="Times New Roman" w:hAnsi="Times New Roman" w:cs="Times New Roman"/>
          <w:sz w:val="20"/>
          <w:szCs w:val="20"/>
        </w:rPr>
        <w:t>pazopanib</w:t>
      </w:r>
      <w:proofErr w:type="spellEnd"/>
      <w:r w:rsidRPr="00F95CA7">
        <w:rPr>
          <w:rFonts w:ascii="Times New Roman" w:hAnsi="Times New Roman" w:cs="Times New Roman"/>
          <w:sz w:val="20"/>
          <w:szCs w:val="20"/>
        </w:rPr>
        <w:t xml:space="preserve">; </w:t>
      </w:r>
      <w:r w:rsidRPr="00F95CA7">
        <w:rPr>
          <w:rFonts w:ascii="Times New Roman" w:eastAsia="Yu Gothic" w:hAnsi="Times New Roman" w:cs="Times New Roman"/>
          <w:kern w:val="0"/>
          <w:sz w:val="20"/>
          <w:szCs w:val="20"/>
        </w:rPr>
        <w:t xml:space="preserve">DOX, doxorubicin; </w:t>
      </w:r>
      <w:proofErr w:type="spellStart"/>
      <w:r w:rsidRPr="00F95CA7">
        <w:rPr>
          <w:rFonts w:ascii="Times New Roman" w:eastAsia="Yu Gothic" w:hAnsi="Times New Roman" w:cs="Times New Roman"/>
          <w:kern w:val="0"/>
          <w:sz w:val="20"/>
          <w:szCs w:val="20"/>
        </w:rPr>
        <w:t>Eri</w:t>
      </w:r>
      <w:proofErr w:type="spellEnd"/>
      <w:r w:rsidRPr="00F95CA7">
        <w:rPr>
          <w:rFonts w:ascii="Times New Roman" w:eastAsia="Yu Gothic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F95CA7">
        <w:rPr>
          <w:rFonts w:ascii="Times New Roman" w:eastAsia="Yu Gothic" w:hAnsi="Times New Roman" w:cs="Times New Roman"/>
          <w:kern w:val="0"/>
          <w:sz w:val="20"/>
          <w:szCs w:val="20"/>
        </w:rPr>
        <w:t>eribulin</w:t>
      </w:r>
      <w:proofErr w:type="spellEnd"/>
    </w:p>
    <w:p w14:paraId="349138C8" w14:textId="77777777" w:rsidR="00B538B4" w:rsidRPr="00F95CA7" w:rsidRDefault="00B538B4">
      <w:pPr>
        <w:rPr>
          <w:rFonts w:ascii="Times New Roman" w:eastAsia="Yu Gothic" w:hAnsi="Times New Roman" w:cs="Times New Roman"/>
          <w:kern w:val="0"/>
          <w:sz w:val="20"/>
          <w:szCs w:val="20"/>
        </w:rPr>
      </w:pPr>
    </w:p>
    <w:sectPr w:rsidR="00B538B4" w:rsidRPr="00F95CA7" w:rsidSect="001649B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??">
    <w:altName w:val="Times New Roman"/>
    <w:panose1 w:val="00000000000000000000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9B2"/>
    <w:rsid w:val="001649B2"/>
    <w:rsid w:val="00244A7B"/>
    <w:rsid w:val="003A50F4"/>
    <w:rsid w:val="00B538B4"/>
    <w:rsid w:val="00F9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A30B6A"/>
  <w15:chartTrackingRefBased/>
  <w15:docId w15:val="{E485DFF1-C1CD-4688-933A-057A87121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9B2"/>
    <w:pPr>
      <w:widowControl w:val="0"/>
      <w:suppressAutoHyphens/>
      <w:jc w:val="both"/>
    </w:pPr>
    <w:rPr>
      <w:rFonts w:ascii="Century" w:eastAsia="MS ??" w:hAnsi="Century" w:cs="Century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qFormat/>
    <w:rsid w:val="001649B2"/>
    <w:pPr>
      <w:jc w:val="left"/>
    </w:pPr>
    <w:rPr>
      <w:rFonts w:ascii="Yu Gothic" w:eastAsia="Yu Gothic" w:hAnsi="Yu Gothic" w:cs="Courier New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1649B2"/>
    <w:rPr>
      <w:rFonts w:ascii="Yu Gothic" w:eastAsia="Yu Gothic" w:hAnsi="Yu Gothic" w:cs="Courier New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i tomoki</dc:creator>
  <cp:keywords/>
  <dc:description/>
  <cp:lastModifiedBy>Vimal Govindarajan, Integra-PDY, IN</cp:lastModifiedBy>
  <cp:revision>2</cp:revision>
  <dcterms:created xsi:type="dcterms:W3CDTF">2021-06-18T07:30:00Z</dcterms:created>
  <dcterms:modified xsi:type="dcterms:W3CDTF">2021-06-18T07:30:00Z</dcterms:modified>
</cp:coreProperties>
</file>